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63151" w14:textId="6E9F0BF5" w:rsidR="00585EA7" w:rsidRDefault="0001204F" w:rsidP="0001204F">
      <w:r w:rsidRPr="0001204F">
        <w:t>Supplementary</w:t>
      </w:r>
      <w:r>
        <w:t xml:space="preserve"> </w:t>
      </w:r>
      <w:r w:rsidR="000348AF">
        <w:t>t</w:t>
      </w:r>
      <w:r w:rsidR="00E33C9E">
        <w:t xml:space="preserve">able </w:t>
      </w:r>
      <w:r w:rsidR="000348AF">
        <w:t>2</w:t>
      </w:r>
      <w:r w:rsidR="00E33C9E">
        <w:t xml:space="preserve">. </w:t>
      </w:r>
      <w:r w:rsidR="00E33C9E" w:rsidRPr="00E33C9E">
        <w:t>Differences in age, interval time and survival in patients with MM and</w:t>
      </w:r>
      <w:r w:rsidR="000348AF">
        <w:t xml:space="preserve"> additional</w:t>
      </w:r>
      <w:r w:rsidR="00E33C9E" w:rsidRPr="00E33C9E">
        <w:t xml:space="preserve"> primary tumors</w:t>
      </w:r>
      <w:r w:rsidR="00E33C9E">
        <w:t xml:space="preserve"> under the conditions</w:t>
      </w:r>
      <w:r w:rsidR="00133A6E">
        <w:t xml:space="preserve"> </w:t>
      </w:r>
      <w:r w:rsidR="00133A6E">
        <w:rPr>
          <w:kern w:val="0"/>
        </w:rPr>
        <w:t>of SMPC &amp; MMPC.</w:t>
      </w:r>
    </w:p>
    <w:tbl>
      <w:tblPr>
        <w:tblStyle w:val="a7"/>
        <w:tblW w:w="99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268"/>
        <w:gridCol w:w="2410"/>
        <w:gridCol w:w="992"/>
      </w:tblGrid>
      <w:tr w:rsidR="00E33C9E" w:rsidRPr="005D4645" w14:paraId="1148BB2E" w14:textId="77777777" w:rsidTr="00AB196A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668EB210" w14:textId="77777777" w:rsidR="00E33C9E" w:rsidRDefault="00E33C9E" w:rsidP="00AB196A">
            <w:pPr>
              <w:jc w:val="center"/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0B51EE27" w14:textId="77777777" w:rsidR="00E33C9E" w:rsidRPr="00DB6862" w:rsidRDefault="00E33C9E" w:rsidP="00AB196A">
            <w:pPr>
              <w:jc w:val="center"/>
            </w:pPr>
            <w:r w:rsidRPr="00DB6862">
              <w:t>Overal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129F594" w14:textId="77777777" w:rsidR="00E33C9E" w:rsidRDefault="00133A6E" w:rsidP="00AB196A">
            <w:pPr>
              <w:jc w:val="center"/>
            </w:pPr>
            <w:r>
              <w:t>SMPC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1BF1D70" w14:textId="77777777" w:rsidR="00E33C9E" w:rsidRDefault="00133A6E" w:rsidP="00AB196A">
            <w:pPr>
              <w:jc w:val="center"/>
            </w:pPr>
            <w:r>
              <w:t>MMP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BD91007" w14:textId="77777777" w:rsidR="00E33C9E" w:rsidRPr="005D4645" w:rsidRDefault="00E33C9E" w:rsidP="00AB196A">
            <w:pPr>
              <w:jc w:val="center"/>
            </w:pPr>
            <w:r>
              <w:rPr>
                <w:rFonts w:hint="eastAsia"/>
              </w:rPr>
              <w:t>P</w:t>
            </w:r>
            <w:r>
              <w:t>-value</w:t>
            </w:r>
          </w:p>
        </w:tc>
      </w:tr>
      <w:tr w:rsidR="00E33C9E" w14:paraId="0E3681B4" w14:textId="77777777" w:rsidTr="00AB196A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14:paraId="2E4196FF" w14:textId="77777777" w:rsidR="00E33C9E" w:rsidRPr="00DB6862" w:rsidRDefault="00E33C9E" w:rsidP="00AB196A">
            <w:pPr>
              <w:jc w:val="left"/>
              <w:rPr>
                <w:b/>
              </w:rPr>
            </w:pPr>
            <w:r w:rsidRPr="00DB6862">
              <w:rPr>
                <w:rFonts w:hint="eastAsia"/>
                <w:b/>
              </w:rPr>
              <w:t>Age</w:t>
            </w:r>
            <w:r w:rsidRPr="00DB6862">
              <w:rPr>
                <w:b/>
              </w:rPr>
              <w:t xml:space="preserve"> when FPC diagnosed</w:t>
            </w:r>
            <w:r w:rsidRPr="00DB6862">
              <w:rPr>
                <w:rFonts w:hint="eastAsia"/>
                <w:b/>
              </w:rPr>
              <w:t>,</w:t>
            </w:r>
            <w:r w:rsidRPr="00DB6862">
              <w:rPr>
                <w:b/>
              </w:rPr>
              <w:t xml:space="preserve"> y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254A92D3" w14:textId="77777777" w:rsidR="00E33C9E" w:rsidRPr="00DB6862" w:rsidRDefault="00E33C9E" w:rsidP="00AB196A">
            <w:pPr>
              <w:jc w:val="center"/>
            </w:pP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38EF687E" w14:textId="77777777" w:rsidR="00E33C9E" w:rsidRPr="005D4645" w:rsidRDefault="00E33C9E" w:rsidP="00AB196A">
            <w:pPr>
              <w:jc w:val="center"/>
            </w:pP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14:paraId="53887A52" w14:textId="77777777" w:rsidR="00E33C9E" w:rsidRPr="005D4645" w:rsidRDefault="00E33C9E" w:rsidP="00AB196A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35C97FBF" w14:textId="77777777" w:rsidR="00E33C9E" w:rsidRDefault="00E33C9E" w:rsidP="00AB196A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632196">
              <w:t>323</w:t>
            </w:r>
          </w:p>
        </w:tc>
      </w:tr>
      <w:tr w:rsidR="00E33C9E" w14:paraId="042A352E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E156866" w14:textId="77777777" w:rsidR="00E33C9E" w:rsidRDefault="00E33C9E" w:rsidP="00AB196A">
            <w:pPr>
              <w:jc w:val="left"/>
            </w:pPr>
            <w:r>
              <w:t>Medi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9ACFE3" w14:textId="77777777" w:rsidR="00D650F2" w:rsidRDefault="00E33C9E" w:rsidP="00AB196A">
            <w:pPr>
              <w:jc w:val="center"/>
            </w:pPr>
            <w:r>
              <w:rPr>
                <w:rFonts w:hint="eastAsia"/>
              </w:rPr>
              <w:t>5</w:t>
            </w:r>
            <w:r>
              <w:t>7.00</w:t>
            </w:r>
          </w:p>
          <w:p w14:paraId="6652CE92" w14:textId="03776CEF" w:rsidR="00E33C9E" w:rsidRPr="00DB6862" w:rsidRDefault="00D650F2" w:rsidP="00AB196A">
            <w:pPr>
              <w:jc w:val="center"/>
            </w:pPr>
            <w:r>
              <w:rPr>
                <w:rFonts w:hint="eastAsia"/>
              </w:rPr>
              <w:t>(</w:t>
            </w:r>
            <w:r w:rsidRPr="009D0DD1">
              <w:t xml:space="preserve">interquartile range: </w:t>
            </w:r>
            <w:r>
              <w:t>50.75</w:t>
            </w:r>
            <w:r w:rsidRPr="009D0DD1">
              <w:t xml:space="preserve"> to </w:t>
            </w:r>
            <w:r>
              <w:t>65.2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CB95C0" w14:textId="77777777" w:rsidR="00E33C9E" w:rsidRPr="005D4645" w:rsidRDefault="00E33C9E" w:rsidP="00AB196A">
            <w:pPr>
              <w:jc w:val="center"/>
            </w:pPr>
            <w:r>
              <w:t>61.0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3CB101" w14:textId="77777777" w:rsidR="00E33C9E" w:rsidRPr="005D4645" w:rsidRDefault="00E33C9E" w:rsidP="00AB196A">
            <w:pPr>
              <w:jc w:val="center"/>
            </w:pPr>
            <w:r>
              <w:t>5</w:t>
            </w:r>
            <w:r w:rsidR="00133A6E">
              <w:t>6.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5F4D6E" w14:textId="77777777" w:rsidR="00E33C9E" w:rsidRDefault="00E33C9E" w:rsidP="00AB196A">
            <w:pPr>
              <w:jc w:val="center"/>
            </w:pPr>
          </w:p>
        </w:tc>
      </w:tr>
      <w:tr w:rsidR="00E33C9E" w14:paraId="52C39571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6246CC5F" w14:textId="77777777" w:rsidR="00E33C9E" w:rsidRDefault="00E33C9E" w:rsidP="00AB196A">
            <w:pPr>
              <w:jc w:val="left"/>
            </w:pPr>
            <w:r w:rsidRPr="00DB6862">
              <w:rPr>
                <w:rFonts w:hint="eastAsia"/>
                <w:b/>
              </w:rPr>
              <w:t>A</w:t>
            </w:r>
            <w:r w:rsidRPr="00DB6862">
              <w:rPr>
                <w:b/>
              </w:rPr>
              <w:t>ge when MM diagnosed, 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1B4E39" w14:textId="77777777" w:rsidR="00E33C9E" w:rsidRPr="00DB6862" w:rsidRDefault="00E33C9E" w:rsidP="00AB196A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94C843" w14:textId="77777777" w:rsidR="00E33C9E" w:rsidRPr="005D4645" w:rsidRDefault="00E33C9E" w:rsidP="00AB196A">
            <w:pPr>
              <w:jc w:val="center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9D366DE" w14:textId="77777777" w:rsidR="00E33C9E" w:rsidRPr="005D4645" w:rsidRDefault="00E33C9E" w:rsidP="00AB196A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1E12CA" w14:textId="77777777" w:rsidR="00E33C9E" w:rsidRDefault="00E33C9E" w:rsidP="00AB196A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632196">
              <w:t>863</w:t>
            </w:r>
          </w:p>
        </w:tc>
      </w:tr>
      <w:tr w:rsidR="00E33C9E" w14:paraId="2070395F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73A2F2BE" w14:textId="77777777" w:rsidR="00E33C9E" w:rsidRDefault="00E33C9E" w:rsidP="00AB196A">
            <w:pPr>
              <w:jc w:val="left"/>
            </w:pPr>
            <w:r>
              <w:t>Medi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E97A25" w14:textId="77777777" w:rsidR="00D650F2" w:rsidRDefault="00E33C9E" w:rsidP="00AB196A">
            <w:pPr>
              <w:jc w:val="center"/>
            </w:pPr>
            <w:r>
              <w:rPr>
                <w:rFonts w:hint="eastAsia"/>
              </w:rPr>
              <w:t>6</w:t>
            </w:r>
            <w:r>
              <w:t>0.00</w:t>
            </w:r>
          </w:p>
          <w:p w14:paraId="4D4763E6" w14:textId="6E88C48E" w:rsidR="00E33C9E" w:rsidRPr="00DB6862" w:rsidRDefault="00D650F2" w:rsidP="00AB196A">
            <w:pPr>
              <w:jc w:val="center"/>
            </w:pPr>
            <w:r>
              <w:rPr>
                <w:rFonts w:hint="eastAsia"/>
              </w:rPr>
              <w:t>(</w:t>
            </w:r>
            <w:r w:rsidRPr="009D0DD1">
              <w:t xml:space="preserve">interquartile range: </w:t>
            </w:r>
            <w:r>
              <w:t>53.00</w:t>
            </w:r>
            <w:r w:rsidRPr="009D0DD1">
              <w:t xml:space="preserve"> to</w:t>
            </w:r>
            <w:r>
              <w:t xml:space="preserve"> 67.2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D05894" w14:textId="77777777" w:rsidR="00E33C9E" w:rsidRPr="005D4645" w:rsidRDefault="00E33C9E" w:rsidP="00AB196A">
            <w:pPr>
              <w:jc w:val="center"/>
            </w:pPr>
            <w:r>
              <w:t>6</w:t>
            </w:r>
            <w:r w:rsidR="00133A6E">
              <w:t>1</w:t>
            </w:r>
            <w:r>
              <w:t>.0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E3006E" w14:textId="77777777" w:rsidR="00E33C9E" w:rsidRPr="005D4645" w:rsidRDefault="00E33C9E" w:rsidP="00AB196A">
            <w:pPr>
              <w:jc w:val="center"/>
            </w:pPr>
            <w:r>
              <w:t>6</w:t>
            </w:r>
            <w:r w:rsidR="00133A6E">
              <w:t>0</w:t>
            </w:r>
            <w:r>
              <w:t>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944D8F" w14:textId="77777777" w:rsidR="00E33C9E" w:rsidRDefault="00E33C9E" w:rsidP="00AB196A">
            <w:pPr>
              <w:jc w:val="center"/>
            </w:pPr>
          </w:p>
        </w:tc>
      </w:tr>
      <w:tr w:rsidR="00E33C9E" w14:paraId="13592CAF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C55C3DD" w14:textId="77777777" w:rsidR="00E33C9E" w:rsidRPr="006B2DA1" w:rsidRDefault="00E33C9E" w:rsidP="00AB196A">
            <w:pPr>
              <w:jc w:val="left"/>
              <w:rPr>
                <w:b/>
              </w:rPr>
            </w:pPr>
            <w:r w:rsidRPr="006B2DA1">
              <w:rPr>
                <w:b/>
              </w:rPr>
              <w:t xml:space="preserve">Interval </w:t>
            </w:r>
            <w:r w:rsidRPr="006B2DA1">
              <w:rPr>
                <w:rFonts w:hint="eastAsia"/>
                <w:b/>
              </w:rPr>
              <w:t>of</w:t>
            </w:r>
            <w:r w:rsidRPr="006B2DA1">
              <w:rPr>
                <w:b/>
              </w:rPr>
              <w:t xml:space="preserve"> the occurrence</w:t>
            </w:r>
            <w:r>
              <w:rPr>
                <w:rFonts w:hint="eastAsia"/>
                <w:b/>
              </w:rPr>
              <w:t>,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479A4D" w14:textId="77777777" w:rsidR="00E33C9E" w:rsidRDefault="00E33C9E" w:rsidP="00AB196A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F74B79" w14:textId="77777777" w:rsidR="00E33C9E" w:rsidRDefault="00E33C9E" w:rsidP="00AB196A">
            <w:pPr>
              <w:jc w:val="center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4173015" w14:textId="77777777" w:rsidR="00E33C9E" w:rsidRDefault="00E33C9E" w:rsidP="00AB196A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9C6847" w14:textId="77777777" w:rsidR="00E33C9E" w:rsidRDefault="00E33C9E" w:rsidP="00AB196A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632196">
              <w:t>001</w:t>
            </w:r>
          </w:p>
        </w:tc>
      </w:tr>
      <w:tr w:rsidR="00E33C9E" w14:paraId="4539D462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7CB1BE84" w14:textId="77777777" w:rsidR="00E33C9E" w:rsidRDefault="00E33C9E" w:rsidP="00AB196A">
            <w:pPr>
              <w:jc w:val="left"/>
            </w:pPr>
            <w:r>
              <w:t>Medi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C207DC" w14:textId="77777777" w:rsidR="00D650F2" w:rsidRDefault="00E33C9E" w:rsidP="00AB196A">
            <w:pPr>
              <w:jc w:val="center"/>
            </w:pPr>
            <w:r>
              <w:t>29.84</w:t>
            </w:r>
          </w:p>
          <w:p w14:paraId="49E6DAAB" w14:textId="149E8E33" w:rsidR="00E33C9E" w:rsidRPr="00DB6862" w:rsidRDefault="00D650F2" w:rsidP="00AB196A">
            <w:pPr>
              <w:jc w:val="center"/>
            </w:pPr>
            <w:r>
              <w:rPr>
                <w:rFonts w:hint="eastAsia"/>
              </w:rPr>
              <w:t>(</w:t>
            </w:r>
            <w:r w:rsidRPr="009D0DD1">
              <w:t xml:space="preserve">interquartile range: </w:t>
            </w:r>
            <w:r>
              <w:t>6.53</w:t>
            </w:r>
            <w:r w:rsidRPr="009D0DD1">
              <w:t xml:space="preserve"> to</w:t>
            </w:r>
            <w:r>
              <w:t xml:space="preserve"> 78.0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5FB0C2" w14:textId="77777777" w:rsidR="00E33C9E" w:rsidRPr="005D4645" w:rsidRDefault="00133A6E" w:rsidP="00AB196A">
            <w:pPr>
              <w:jc w:val="center"/>
            </w:pPr>
            <w:r>
              <w:t>0.5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0CC5C3" w14:textId="77777777" w:rsidR="00E33C9E" w:rsidRPr="005D4645" w:rsidRDefault="00133A6E" w:rsidP="00AB196A">
            <w:pPr>
              <w:jc w:val="center"/>
            </w:pPr>
            <w:r>
              <w:t>45.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0BA806" w14:textId="77777777" w:rsidR="00E33C9E" w:rsidRDefault="00E33C9E" w:rsidP="00AB196A">
            <w:pPr>
              <w:jc w:val="center"/>
            </w:pPr>
          </w:p>
        </w:tc>
      </w:tr>
      <w:tr w:rsidR="00E33C9E" w:rsidRPr="005D4645" w14:paraId="1BF47A39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56958426" w14:textId="5421E785" w:rsidR="00E33C9E" w:rsidRPr="00820B53" w:rsidRDefault="00D650F2" w:rsidP="00AB196A">
            <w:pPr>
              <w:jc w:val="left"/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MM-OS, 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0FB89C2" w14:textId="77777777" w:rsidR="00E33C9E" w:rsidRPr="00DB6862" w:rsidRDefault="00E33C9E" w:rsidP="00AB196A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CE0BD28" w14:textId="77777777" w:rsidR="00E33C9E" w:rsidRPr="00820B53" w:rsidRDefault="00E33C9E" w:rsidP="00AB196A">
            <w:pPr>
              <w:jc w:val="center"/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4C56DAB" w14:textId="77777777" w:rsidR="00E33C9E" w:rsidRPr="005D4645" w:rsidRDefault="00E33C9E" w:rsidP="00AB196A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0CED32" w14:textId="77777777" w:rsidR="00E33C9E" w:rsidRPr="005D4645" w:rsidRDefault="00E33C9E" w:rsidP="00AB196A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230991">
              <w:t>552</w:t>
            </w:r>
          </w:p>
        </w:tc>
      </w:tr>
      <w:tr w:rsidR="00DF635F" w14:paraId="39ACCC3B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06D5B02" w14:textId="77777777" w:rsidR="00DF635F" w:rsidRDefault="00DF635F" w:rsidP="00DF635F">
            <w:pPr>
              <w:jc w:val="left"/>
            </w:pPr>
            <w:r>
              <w:t>Medi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48FD84" w14:textId="77777777" w:rsidR="00DF635F" w:rsidRPr="00DB6862" w:rsidRDefault="00DF635F" w:rsidP="00DF635F">
            <w:pPr>
              <w:jc w:val="center"/>
            </w:pPr>
            <w:r>
              <w:rPr>
                <w:rFonts w:hint="eastAsia"/>
              </w:rPr>
              <w:t>4</w:t>
            </w:r>
            <w:r>
              <w:t>3.0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32AE15" w14:textId="77777777" w:rsidR="00DF635F" w:rsidRDefault="00DF635F" w:rsidP="00DF635F">
            <w:pPr>
              <w:jc w:val="center"/>
            </w:pPr>
            <w:r>
              <w:t>39.5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4D4E0C" w14:textId="77777777" w:rsidR="00DF635F" w:rsidRPr="005D4645" w:rsidRDefault="00DF635F" w:rsidP="00DF635F">
            <w:pPr>
              <w:jc w:val="center"/>
            </w:pPr>
            <w:r>
              <w:t>4</w:t>
            </w:r>
            <w:r w:rsidR="00230991">
              <w:t>6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B7E3D9" w14:textId="77777777" w:rsidR="00DF635F" w:rsidRDefault="00DF635F" w:rsidP="00DF635F">
            <w:pPr>
              <w:jc w:val="center"/>
            </w:pPr>
          </w:p>
        </w:tc>
      </w:tr>
      <w:tr w:rsidR="00DF635F" w:rsidRPr="005D4645" w14:paraId="39751295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3523C974" w14:textId="73790901" w:rsidR="00DF635F" w:rsidRPr="00820B53" w:rsidRDefault="00D650F2" w:rsidP="00DF635F">
            <w:pPr>
              <w:jc w:val="left"/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MSS, 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F42EB3" w14:textId="77777777" w:rsidR="00DF635F" w:rsidRPr="00DB6862" w:rsidRDefault="00DF635F" w:rsidP="00DF635F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B04E6A" w14:textId="77777777" w:rsidR="00DF635F" w:rsidRPr="005D4645" w:rsidRDefault="00DF635F" w:rsidP="00DF635F">
            <w:pPr>
              <w:jc w:val="center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8BCF3A1" w14:textId="77777777" w:rsidR="00DF635F" w:rsidRPr="005D4645" w:rsidRDefault="00DF635F" w:rsidP="00DF635F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DB2706" w14:textId="77777777" w:rsidR="00DF635F" w:rsidRPr="005D4645" w:rsidRDefault="00DF635F" w:rsidP="00DF635F">
            <w:pPr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  <w:r w:rsidR="00230991">
              <w:t>47</w:t>
            </w:r>
          </w:p>
        </w:tc>
      </w:tr>
      <w:tr w:rsidR="00DF635F" w14:paraId="7E601B43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72AF387E" w14:textId="77777777" w:rsidR="00DF635F" w:rsidRDefault="00DF635F" w:rsidP="00DF635F">
            <w:r w:rsidRPr="00E00B9A">
              <w:t>Medi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173ACD" w14:textId="77777777" w:rsidR="00DF635F" w:rsidRPr="00DB6862" w:rsidRDefault="00DF635F" w:rsidP="00DF635F">
            <w:pPr>
              <w:jc w:val="center"/>
            </w:pPr>
            <w:r>
              <w:t>1</w:t>
            </w:r>
            <w:r w:rsidR="00230991">
              <w:t>2.2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379C38" w14:textId="77777777" w:rsidR="00DF635F" w:rsidRDefault="00DF635F" w:rsidP="00DF635F">
            <w:pPr>
              <w:jc w:val="center"/>
            </w:pPr>
            <w:r>
              <w:t>1</w:t>
            </w:r>
            <w:r w:rsidR="00230991">
              <w:t>1.5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D70F0B4" w14:textId="77777777" w:rsidR="00DF635F" w:rsidRPr="005D4645" w:rsidRDefault="00230991" w:rsidP="00DF635F">
            <w:pPr>
              <w:jc w:val="center"/>
            </w:pPr>
            <w:r>
              <w:t>12.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CEF37E" w14:textId="77777777" w:rsidR="00DF635F" w:rsidRDefault="00DF635F" w:rsidP="00DF635F">
            <w:pPr>
              <w:jc w:val="center"/>
            </w:pPr>
          </w:p>
        </w:tc>
      </w:tr>
      <w:tr w:rsidR="00E33C9E" w:rsidRPr="005D4645" w14:paraId="312FA3C4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4802C829" w14:textId="77777777" w:rsidR="00E33C9E" w:rsidRDefault="00E33C9E" w:rsidP="00AB196A">
            <w:pPr>
              <w:jc w:val="left"/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2DC5993F" w14:textId="77777777" w:rsidR="00E33C9E" w:rsidRPr="00DB6862" w:rsidRDefault="00E33C9E" w:rsidP="00AB196A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1094E340" w14:textId="77777777" w:rsidR="00E33C9E" w:rsidRPr="005D4645" w:rsidRDefault="00E33C9E" w:rsidP="00AB196A">
            <w:pPr>
              <w:jc w:val="center"/>
            </w:pP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3ADECE2A" w14:textId="77777777" w:rsidR="00E33C9E" w:rsidRPr="005D4645" w:rsidRDefault="00E33C9E" w:rsidP="00AB196A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1097F8C7" w14:textId="77777777" w:rsidR="00E33C9E" w:rsidRPr="005D4645" w:rsidRDefault="00E33C9E" w:rsidP="00AB196A">
            <w:pPr>
              <w:jc w:val="center"/>
            </w:pPr>
          </w:p>
        </w:tc>
      </w:tr>
    </w:tbl>
    <w:p w14:paraId="0BAA55E5" w14:textId="77777777" w:rsidR="00E33C9E" w:rsidRDefault="00E33C9E"/>
    <w:sectPr w:rsidR="00E33C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189B6" w14:textId="77777777" w:rsidR="00D5165C" w:rsidRDefault="00D5165C" w:rsidP="00E33C9E">
      <w:r>
        <w:separator/>
      </w:r>
    </w:p>
  </w:endnote>
  <w:endnote w:type="continuationSeparator" w:id="0">
    <w:p w14:paraId="043696AD" w14:textId="77777777" w:rsidR="00D5165C" w:rsidRDefault="00D5165C" w:rsidP="00E33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6B331A" w14:textId="77777777" w:rsidR="00D5165C" w:rsidRDefault="00D5165C" w:rsidP="00E33C9E">
      <w:r>
        <w:separator/>
      </w:r>
    </w:p>
  </w:footnote>
  <w:footnote w:type="continuationSeparator" w:id="0">
    <w:p w14:paraId="50F15DE7" w14:textId="77777777" w:rsidR="00D5165C" w:rsidRDefault="00D5165C" w:rsidP="00E33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15DD"/>
    <w:rsid w:val="0001204F"/>
    <w:rsid w:val="000348AF"/>
    <w:rsid w:val="000358CF"/>
    <w:rsid w:val="00133A6E"/>
    <w:rsid w:val="00230991"/>
    <w:rsid w:val="00372C1D"/>
    <w:rsid w:val="003D6475"/>
    <w:rsid w:val="004E680C"/>
    <w:rsid w:val="00585EA7"/>
    <w:rsid w:val="005867BD"/>
    <w:rsid w:val="00632196"/>
    <w:rsid w:val="0064770D"/>
    <w:rsid w:val="00757B7D"/>
    <w:rsid w:val="007E3345"/>
    <w:rsid w:val="00821F4F"/>
    <w:rsid w:val="008C05FE"/>
    <w:rsid w:val="008C55CF"/>
    <w:rsid w:val="00C5133F"/>
    <w:rsid w:val="00CE53D8"/>
    <w:rsid w:val="00CF6215"/>
    <w:rsid w:val="00D45FCA"/>
    <w:rsid w:val="00D5165C"/>
    <w:rsid w:val="00D650F2"/>
    <w:rsid w:val="00DF635F"/>
    <w:rsid w:val="00E33C9E"/>
    <w:rsid w:val="00F6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C6764"/>
  <w15:chartTrackingRefBased/>
  <w15:docId w15:val="{5D9140F4-BB4A-4FDB-BF65-1B48A8E77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C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C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C9E"/>
    <w:rPr>
      <w:sz w:val="18"/>
      <w:szCs w:val="18"/>
    </w:rPr>
  </w:style>
  <w:style w:type="table" w:styleId="a7">
    <w:name w:val="Table Grid"/>
    <w:basedOn w:val="a1"/>
    <w:uiPriority w:val="39"/>
    <w:rsid w:val="00E33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中樵 林</cp:lastModifiedBy>
  <cp:revision>14</cp:revision>
  <dcterms:created xsi:type="dcterms:W3CDTF">2023-06-27T09:02:00Z</dcterms:created>
  <dcterms:modified xsi:type="dcterms:W3CDTF">2025-03-02T10:24:00Z</dcterms:modified>
</cp:coreProperties>
</file>